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B51" w:rsidRPr="00AA0C77" w:rsidRDefault="00624AA4" w:rsidP="00905B51">
      <w:pPr>
        <w:spacing w:line="360" w:lineRule="auto"/>
        <w:rPr>
          <w:rFonts w:ascii="Times New Roman" w:eastAsia="仿宋" w:hAnsi="Times New Roman" w:cs="Times New Roman"/>
          <w:b/>
          <w:sz w:val="24"/>
        </w:rPr>
      </w:pPr>
      <w:r w:rsidRPr="00AA0C77">
        <w:rPr>
          <w:rFonts w:ascii="Times New Roman" w:eastAsia="仿宋" w:hAnsi="Times New Roman" w:cs="Times New Roman" w:hint="eastAsia"/>
          <w:b/>
          <w:sz w:val="24"/>
        </w:rPr>
        <w:t>Table S</w:t>
      </w:r>
      <w:r w:rsidR="00B01FE3">
        <w:rPr>
          <w:rFonts w:ascii="Times New Roman" w:eastAsia="仿宋" w:hAnsi="Times New Roman" w:cs="Times New Roman"/>
          <w:b/>
          <w:sz w:val="24"/>
        </w:rPr>
        <w:t>4</w:t>
      </w:r>
      <w:bookmarkStart w:id="0" w:name="_GoBack"/>
      <w:bookmarkEnd w:id="0"/>
      <w:r w:rsidRPr="00AA0C77">
        <w:rPr>
          <w:rFonts w:ascii="Times New Roman" w:eastAsia="仿宋" w:hAnsi="Times New Roman" w:cs="Times New Roman" w:hint="eastAsia"/>
          <w:b/>
          <w:sz w:val="24"/>
        </w:rPr>
        <w:t>：</w:t>
      </w:r>
      <w:r w:rsidRPr="00AA0C77">
        <w:rPr>
          <w:rFonts w:ascii="Times New Roman" w:eastAsia="仿宋" w:hAnsi="Times New Roman" w:cs="Times New Roman" w:hint="eastAsia"/>
          <w:b/>
          <w:sz w:val="24"/>
        </w:rPr>
        <w:t>Significantly enriched KEGG pathways of DEGs.</w:t>
      </w:r>
    </w:p>
    <w:tbl>
      <w:tblPr>
        <w:tblW w:w="9351" w:type="dxa"/>
        <w:jc w:val="center"/>
        <w:tblLook w:val="04A0" w:firstRow="1" w:lastRow="0" w:firstColumn="1" w:lastColumn="0" w:noHBand="0" w:noVBand="1"/>
      </w:tblPr>
      <w:tblGrid>
        <w:gridCol w:w="562"/>
        <w:gridCol w:w="1276"/>
        <w:gridCol w:w="3969"/>
        <w:gridCol w:w="2126"/>
        <w:gridCol w:w="1418"/>
      </w:tblGrid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#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nriched pathway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E31B2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9"/>
              </w:rPr>
              <w:t>DEGs with pathway annotation (8488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935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ind w:firstLineChars="100" w:firstLine="201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857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1 vs. D0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1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 (2.37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E-05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941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onoid biosynthe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 (0.81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3E-04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2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0.65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6E-03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2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 (0.66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2E-03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196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tosynthesis - antenna protein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0.08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3E-03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6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expor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 (0.55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3E-03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33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 (1.02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6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67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ne carbon pool by folat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 (0.31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5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61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 (0.44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7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5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asom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 (0.61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1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41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2 (2.85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7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1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 (0.74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90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 (0.68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53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corbate and aldarate metabolis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 (0.42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4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9351" w:type="dxa"/>
            <w:gridSpan w:val="5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ind w:firstLineChars="100" w:firstLine="201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0"/>
                <w:szCs w:val="20"/>
              </w:rPr>
            </w:pPr>
            <w:r w:rsidRPr="00D857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2 vs. D0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1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 (2.35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8E-05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941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onoid biosynthe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 (0.83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3E-05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2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 (0.69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7E-04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22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ur relay syste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(0.25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1E-03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12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adian rhythm - plan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 (0.83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E-03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61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 (0.46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6E-03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2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 (0.63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0E-03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33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 (1.05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1E-03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4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 (1.86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97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 (1.23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3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 (2.01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4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906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otenoid biosynthe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 (0.42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3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196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tosynthesis - antenna protein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0.07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6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62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 (1.16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75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tamin B6 metabolis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0.15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6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6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expor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 (0.51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9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6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 (0.81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0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9351" w:type="dxa"/>
            <w:gridSpan w:val="5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ind w:firstLineChars="100" w:firstLine="201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0"/>
                <w:szCs w:val="20"/>
              </w:rPr>
            </w:pPr>
            <w:r w:rsidRPr="00D857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2 vs. D1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1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(1.09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2E-03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18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degradation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 (2.95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22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al transcription factor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 (0.83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4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 (2.23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62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 (1.19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3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4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 (3.42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0E-02</w:t>
            </w:r>
          </w:p>
        </w:tc>
      </w:tr>
      <w:tr w:rsidR="00624AA4" w:rsidRPr="00E31B23" w:rsidTr="009F5EC2">
        <w:trPr>
          <w:trHeight w:val="270"/>
          <w:jc w:val="center"/>
        </w:trPr>
        <w:tc>
          <w:tcPr>
            <w:tcW w:w="5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20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iquitin mediated proteolysi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 (2.23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4AA4" w:rsidRPr="00E31B23" w:rsidRDefault="00624AA4" w:rsidP="009F5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31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E-02</w:t>
            </w:r>
          </w:p>
        </w:tc>
      </w:tr>
    </w:tbl>
    <w:p w:rsidR="00624AA4" w:rsidRPr="00905B51" w:rsidRDefault="00624AA4" w:rsidP="00905B51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sectPr w:rsidR="00624AA4" w:rsidRPr="00905B51" w:rsidSect="006A15A0">
      <w:pgSz w:w="11906" w:h="16838"/>
      <w:pgMar w:top="1304" w:right="1418" w:bottom="130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2D66" w:rsidRDefault="002D2D66" w:rsidP="00324567">
      <w:r>
        <w:separator/>
      </w:r>
    </w:p>
  </w:endnote>
  <w:endnote w:type="continuationSeparator" w:id="0">
    <w:p w:rsidR="002D2D66" w:rsidRDefault="002D2D66" w:rsidP="00324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2D66" w:rsidRDefault="002D2D66" w:rsidP="00324567">
      <w:r>
        <w:separator/>
      </w:r>
    </w:p>
  </w:footnote>
  <w:footnote w:type="continuationSeparator" w:id="0">
    <w:p w:rsidR="002D2D66" w:rsidRDefault="002D2D66" w:rsidP="00324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A8A"/>
    <w:rsid w:val="002D2D66"/>
    <w:rsid w:val="00324567"/>
    <w:rsid w:val="005A6133"/>
    <w:rsid w:val="00624AA4"/>
    <w:rsid w:val="006A15A0"/>
    <w:rsid w:val="006B30EF"/>
    <w:rsid w:val="00781772"/>
    <w:rsid w:val="00905B51"/>
    <w:rsid w:val="009B6BCD"/>
    <w:rsid w:val="00AA0C77"/>
    <w:rsid w:val="00B01FE3"/>
    <w:rsid w:val="00BC5C90"/>
    <w:rsid w:val="00C8259B"/>
    <w:rsid w:val="00D8574D"/>
    <w:rsid w:val="00E12052"/>
    <w:rsid w:val="00E25A8A"/>
    <w:rsid w:val="00E3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E74635-CB03-46D4-9C1D-B1B47055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5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5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0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4E074-898E-45C5-A445-7BD725417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7-02-22T16:14:00Z</dcterms:created>
  <dcterms:modified xsi:type="dcterms:W3CDTF">2018-02-04T15:20:00Z</dcterms:modified>
</cp:coreProperties>
</file>